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48650" w14:textId="3984ED5E" w:rsidR="00EE7386" w:rsidRDefault="00286E09"/>
    <w:p w14:paraId="41DCF420" w14:textId="77777777" w:rsidR="00286E09" w:rsidRDefault="00286E09" w:rsidP="00286E09">
      <w:pPr>
        <w:widowControl w:val="0"/>
        <w:autoSpaceDE w:val="0"/>
        <w:autoSpaceDN w:val="0"/>
        <w:adjustRightInd w:val="0"/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upplementary Material:</w:t>
      </w:r>
    </w:p>
    <w:p w14:paraId="548E3622" w14:textId="77777777" w:rsidR="00286E09" w:rsidRDefault="00286E09" w:rsidP="00286E09">
      <w:pPr>
        <w:widowControl w:val="0"/>
        <w:autoSpaceDE w:val="0"/>
        <w:autoSpaceDN w:val="0"/>
        <w:adjustRightInd w:val="0"/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able 1A. Frailty mod-REFs score by admitting serv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2"/>
        <w:gridCol w:w="1287"/>
        <w:gridCol w:w="1150"/>
        <w:gridCol w:w="1081"/>
        <w:gridCol w:w="1582"/>
        <w:gridCol w:w="1084"/>
      </w:tblGrid>
      <w:tr w:rsidR="00286E09" w:rsidRPr="00454E77" w14:paraId="4C56FC85" w14:textId="77777777" w:rsidTr="0043135F">
        <w:tc>
          <w:tcPr>
            <w:tcW w:w="3156" w:type="dxa"/>
          </w:tcPr>
          <w:p w14:paraId="6EBF8D44" w14:textId="77777777" w:rsidR="00286E09" w:rsidRPr="00454E77" w:rsidRDefault="00286E09" w:rsidP="0043135F">
            <w:pPr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356" w:type="dxa"/>
          </w:tcPr>
          <w:p w14:paraId="459B5E84" w14:textId="77777777" w:rsidR="00286E09" w:rsidRDefault="00286E09" w:rsidP="0043135F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4504" w:type="dxa"/>
            <w:gridSpan w:val="4"/>
          </w:tcPr>
          <w:p w14:paraId="7485CEAF" w14:textId="77777777" w:rsidR="00286E09" w:rsidRPr="00454E77" w:rsidRDefault="00286E09" w:rsidP="0043135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mitting service</w:t>
            </w:r>
          </w:p>
        </w:tc>
      </w:tr>
      <w:tr w:rsidR="00286E09" w:rsidRPr="00454E77" w14:paraId="40F51213" w14:textId="77777777" w:rsidTr="0043135F">
        <w:tc>
          <w:tcPr>
            <w:tcW w:w="3156" w:type="dxa"/>
          </w:tcPr>
          <w:p w14:paraId="4022585A" w14:textId="77777777" w:rsidR="00286E09" w:rsidRPr="00454E77" w:rsidRDefault="00286E09" w:rsidP="0043135F">
            <w:pPr>
              <w:jc w:val="both"/>
              <w:rPr>
                <w:b/>
                <w:sz w:val="24"/>
                <w:szCs w:val="24"/>
              </w:rPr>
            </w:pPr>
            <w:r w:rsidRPr="00454E77">
              <w:rPr>
                <w:b/>
                <w:sz w:val="24"/>
                <w:szCs w:val="24"/>
              </w:rPr>
              <w:t>Frailty severity (mod-REFS score)</w:t>
            </w:r>
          </w:p>
        </w:tc>
        <w:tc>
          <w:tcPr>
            <w:tcW w:w="1356" w:type="dxa"/>
          </w:tcPr>
          <w:p w14:paraId="00A44CF7" w14:textId="77777777" w:rsidR="00286E09" w:rsidRPr="00454E77" w:rsidRDefault="00286E09" w:rsidP="0043135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verall</w:t>
            </w:r>
          </w:p>
        </w:tc>
        <w:tc>
          <w:tcPr>
            <w:tcW w:w="1183" w:type="dxa"/>
          </w:tcPr>
          <w:p w14:paraId="3A295228" w14:textId="77777777" w:rsidR="00286E09" w:rsidRPr="00454E77" w:rsidRDefault="00286E09" w:rsidP="0043135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cal (n=75)</w:t>
            </w:r>
          </w:p>
        </w:tc>
        <w:tc>
          <w:tcPr>
            <w:tcW w:w="1107" w:type="dxa"/>
          </w:tcPr>
          <w:p w14:paraId="5E41ABBC" w14:textId="77777777" w:rsidR="00286E09" w:rsidRPr="00454E77" w:rsidRDefault="00286E09" w:rsidP="0043135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ntal Health (n=28)</w:t>
            </w:r>
          </w:p>
        </w:tc>
        <w:tc>
          <w:tcPr>
            <w:tcW w:w="1107" w:type="dxa"/>
          </w:tcPr>
          <w:p w14:paraId="1866437C" w14:textId="77777777" w:rsidR="00286E09" w:rsidRPr="00454E77" w:rsidRDefault="00286E09" w:rsidP="0043135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habilitation (n=21)</w:t>
            </w:r>
          </w:p>
        </w:tc>
        <w:tc>
          <w:tcPr>
            <w:tcW w:w="1107" w:type="dxa"/>
          </w:tcPr>
          <w:p w14:paraId="2637AD03" w14:textId="77777777" w:rsidR="00286E09" w:rsidRPr="00454E77" w:rsidRDefault="00286E09" w:rsidP="0043135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rgical (n=127)</w:t>
            </w:r>
          </w:p>
        </w:tc>
      </w:tr>
      <w:tr w:rsidR="00286E09" w:rsidRPr="00454E77" w14:paraId="36899B2E" w14:textId="77777777" w:rsidTr="0043135F">
        <w:tc>
          <w:tcPr>
            <w:tcW w:w="3156" w:type="dxa"/>
          </w:tcPr>
          <w:p w14:paraId="14C32F68" w14:textId="77777777" w:rsidR="00286E09" w:rsidRPr="00454E77" w:rsidRDefault="00286E09" w:rsidP="0043135F">
            <w:pPr>
              <w:jc w:val="both"/>
              <w:rPr>
                <w:sz w:val="24"/>
                <w:szCs w:val="24"/>
              </w:rPr>
            </w:pPr>
            <w:r w:rsidRPr="00454E77">
              <w:rPr>
                <w:sz w:val="24"/>
                <w:szCs w:val="24"/>
              </w:rPr>
              <w:t xml:space="preserve">  Severe frailty (12-18)</w:t>
            </w:r>
          </w:p>
        </w:tc>
        <w:tc>
          <w:tcPr>
            <w:tcW w:w="1356" w:type="dxa"/>
          </w:tcPr>
          <w:p w14:paraId="1EFE6DB8" w14:textId="77777777" w:rsidR="00286E09" w:rsidRPr="00454E77" w:rsidRDefault="00286E09" w:rsidP="0043135F">
            <w:pPr>
              <w:jc w:val="both"/>
              <w:rPr>
                <w:sz w:val="24"/>
                <w:szCs w:val="24"/>
              </w:rPr>
            </w:pPr>
            <w:r w:rsidRPr="00454E77">
              <w:rPr>
                <w:sz w:val="24"/>
                <w:szCs w:val="24"/>
              </w:rPr>
              <w:t>14 (5.6%)</w:t>
            </w:r>
          </w:p>
        </w:tc>
        <w:tc>
          <w:tcPr>
            <w:tcW w:w="1183" w:type="dxa"/>
          </w:tcPr>
          <w:p w14:paraId="21C3E385" w14:textId="77777777" w:rsidR="00286E09" w:rsidRPr="00454E77" w:rsidRDefault="00286E09" w:rsidP="0043135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(13.3%)</w:t>
            </w:r>
          </w:p>
        </w:tc>
        <w:tc>
          <w:tcPr>
            <w:tcW w:w="1107" w:type="dxa"/>
          </w:tcPr>
          <w:p w14:paraId="72FC1737" w14:textId="77777777" w:rsidR="00286E09" w:rsidRPr="00454E77" w:rsidRDefault="00286E09" w:rsidP="0043135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3.6%)</w:t>
            </w:r>
          </w:p>
        </w:tc>
        <w:tc>
          <w:tcPr>
            <w:tcW w:w="1107" w:type="dxa"/>
          </w:tcPr>
          <w:p w14:paraId="4C139822" w14:textId="77777777" w:rsidR="00286E09" w:rsidRPr="00454E77" w:rsidRDefault="00286E09" w:rsidP="0043135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14.3%)</w:t>
            </w:r>
          </w:p>
        </w:tc>
        <w:tc>
          <w:tcPr>
            <w:tcW w:w="1107" w:type="dxa"/>
          </w:tcPr>
          <w:p w14:paraId="26C033A2" w14:textId="77777777" w:rsidR="00286E09" w:rsidRPr="00454E77" w:rsidRDefault="00286E09" w:rsidP="0043135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286E09" w:rsidRPr="00454E77" w14:paraId="0B8D0FF9" w14:textId="77777777" w:rsidTr="0043135F">
        <w:tc>
          <w:tcPr>
            <w:tcW w:w="3156" w:type="dxa"/>
          </w:tcPr>
          <w:p w14:paraId="5812F892" w14:textId="77777777" w:rsidR="00286E09" w:rsidRPr="00454E77" w:rsidRDefault="00286E09" w:rsidP="0043135F">
            <w:pPr>
              <w:jc w:val="both"/>
              <w:rPr>
                <w:sz w:val="24"/>
                <w:szCs w:val="24"/>
              </w:rPr>
            </w:pPr>
            <w:r w:rsidRPr="00454E77">
              <w:rPr>
                <w:sz w:val="24"/>
                <w:szCs w:val="24"/>
              </w:rPr>
              <w:t xml:space="preserve">  Moderate frailty (10-11)</w:t>
            </w:r>
          </w:p>
        </w:tc>
        <w:tc>
          <w:tcPr>
            <w:tcW w:w="1356" w:type="dxa"/>
          </w:tcPr>
          <w:p w14:paraId="6AD6D01A" w14:textId="77777777" w:rsidR="00286E09" w:rsidRPr="00454E77" w:rsidRDefault="00286E09" w:rsidP="0043135F">
            <w:pPr>
              <w:jc w:val="both"/>
              <w:rPr>
                <w:sz w:val="24"/>
                <w:szCs w:val="24"/>
              </w:rPr>
            </w:pPr>
            <w:r w:rsidRPr="00454E77">
              <w:rPr>
                <w:sz w:val="24"/>
                <w:szCs w:val="24"/>
              </w:rPr>
              <w:t>19 (7.6%)</w:t>
            </w:r>
          </w:p>
        </w:tc>
        <w:tc>
          <w:tcPr>
            <w:tcW w:w="1183" w:type="dxa"/>
          </w:tcPr>
          <w:p w14:paraId="4DFA7832" w14:textId="77777777" w:rsidR="00286E09" w:rsidRPr="00454E77" w:rsidRDefault="00286E09" w:rsidP="0043135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 (17.3%)</w:t>
            </w:r>
          </w:p>
        </w:tc>
        <w:tc>
          <w:tcPr>
            <w:tcW w:w="1107" w:type="dxa"/>
          </w:tcPr>
          <w:p w14:paraId="1CE1EEA8" w14:textId="77777777" w:rsidR="00286E09" w:rsidRPr="00454E77" w:rsidRDefault="00286E09" w:rsidP="0043135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7.1%)</w:t>
            </w:r>
          </w:p>
        </w:tc>
        <w:tc>
          <w:tcPr>
            <w:tcW w:w="1107" w:type="dxa"/>
          </w:tcPr>
          <w:p w14:paraId="228D6A5D" w14:textId="77777777" w:rsidR="00286E09" w:rsidRPr="00454E77" w:rsidRDefault="00286E09" w:rsidP="0043135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9.5%)</w:t>
            </w:r>
          </w:p>
        </w:tc>
        <w:tc>
          <w:tcPr>
            <w:tcW w:w="1107" w:type="dxa"/>
          </w:tcPr>
          <w:p w14:paraId="263648A1" w14:textId="77777777" w:rsidR="00286E09" w:rsidRPr="00454E77" w:rsidRDefault="00286E09" w:rsidP="0043135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1.6%)</w:t>
            </w:r>
          </w:p>
        </w:tc>
      </w:tr>
      <w:tr w:rsidR="00286E09" w:rsidRPr="00454E77" w14:paraId="221B6C23" w14:textId="77777777" w:rsidTr="0043135F">
        <w:tc>
          <w:tcPr>
            <w:tcW w:w="3156" w:type="dxa"/>
          </w:tcPr>
          <w:p w14:paraId="3DAA81DF" w14:textId="77777777" w:rsidR="00286E09" w:rsidRPr="00454E77" w:rsidRDefault="00286E09" w:rsidP="0043135F">
            <w:pPr>
              <w:jc w:val="both"/>
              <w:rPr>
                <w:sz w:val="24"/>
                <w:szCs w:val="24"/>
              </w:rPr>
            </w:pPr>
            <w:r w:rsidRPr="00454E77">
              <w:rPr>
                <w:sz w:val="24"/>
                <w:szCs w:val="24"/>
              </w:rPr>
              <w:t xml:space="preserve">  Mild frailty (8-9)</w:t>
            </w:r>
          </w:p>
        </w:tc>
        <w:tc>
          <w:tcPr>
            <w:tcW w:w="1356" w:type="dxa"/>
          </w:tcPr>
          <w:p w14:paraId="51452D9D" w14:textId="77777777" w:rsidR="00286E09" w:rsidRPr="00454E77" w:rsidRDefault="00286E09" w:rsidP="0043135F">
            <w:pPr>
              <w:jc w:val="both"/>
              <w:rPr>
                <w:sz w:val="24"/>
                <w:szCs w:val="24"/>
              </w:rPr>
            </w:pPr>
            <w:r w:rsidRPr="00454E77">
              <w:rPr>
                <w:sz w:val="24"/>
                <w:szCs w:val="24"/>
              </w:rPr>
              <w:t>34 (13.6%)</w:t>
            </w:r>
          </w:p>
        </w:tc>
        <w:tc>
          <w:tcPr>
            <w:tcW w:w="1183" w:type="dxa"/>
          </w:tcPr>
          <w:p w14:paraId="65F3C590" w14:textId="77777777" w:rsidR="00286E09" w:rsidRPr="00454E77" w:rsidRDefault="00286E09" w:rsidP="0043135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 (24.0%)</w:t>
            </w:r>
          </w:p>
        </w:tc>
        <w:tc>
          <w:tcPr>
            <w:tcW w:w="1107" w:type="dxa"/>
          </w:tcPr>
          <w:p w14:paraId="53EF03DF" w14:textId="77777777" w:rsidR="00286E09" w:rsidRPr="00454E77" w:rsidRDefault="00286E09" w:rsidP="0043135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17.9%)</w:t>
            </w:r>
          </w:p>
        </w:tc>
        <w:tc>
          <w:tcPr>
            <w:tcW w:w="1107" w:type="dxa"/>
          </w:tcPr>
          <w:p w14:paraId="137464B2" w14:textId="77777777" w:rsidR="00286E09" w:rsidRPr="00454E77" w:rsidRDefault="00286E09" w:rsidP="0043135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19.1%)</w:t>
            </w:r>
          </w:p>
        </w:tc>
        <w:tc>
          <w:tcPr>
            <w:tcW w:w="1107" w:type="dxa"/>
          </w:tcPr>
          <w:p w14:paraId="7347BC9B" w14:textId="77777777" w:rsidR="00286E09" w:rsidRPr="00454E77" w:rsidRDefault="00286E09" w:rsidP="0043135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(5.5%)</w:t>
            </w:r>
          </w:p>
        </w:tc>
      </w:tr>
      <w:tr w:rsidR="00286E09" w:rsidRPr="00454E77" w14:paraId="26BB9E60" w14:textId="77777777" w:rsidTr="0043135F">
        <w:tc>
          <w:tcPr>
            <w:tcW w:w="3156" w:type="dxa"/>
          </w:tcPr>
          <w:p w14:paraId="11104EDD" w14:textId="77777777" w:rsidR="00286E09" w:rsidRPr="00454E77" w:rsidRDefault="00286E09" w:rsidP="0043135F">
            <w:pPr>
              <w:jc w:val="both"/>
              <w:rPr>
                <w:sz w:val="24"/>
                <w:szCs w:val="24"/>
              </w:rPr>
            </w:pPr>
            <w:r w:rsidRPr="00454E77">
              <w:rPr>
                <w:sz w:val="24"/>
                <w:szCs w:val="24"/>
              </w:rPr>
              <w:t xml:space="preserve">  Apparently vulnerable (6-7)</w:t>
            </w:r>
          </w:p>
        </w:tc>
        <w:tc>
          <w:tcPr>
            <w:tcW w:w="1356" w:type="dxa"/>
          </w:tcPr>
          <w:p w14:paraId="39AE2716" w14:textId="77777777" w:rsidR="00286E09" w:rsidRPr="00454E77" w:rsidRDefault="00286E09" w:rsidP="0043135F">
            <w:pPr>
              <w:jc w:val="both"/>
              <w:rPr>
                <w:sz w:val="24"/>
                <w:szCs w:val="24"/>
              </w:rPr>
            </w:pPr>
            <w:r w:rsidRPr="00454E77">
              <w:rPr>
                <w:sz w:val="24"/>
                <w:szCs w:val="24"/>
              </w:rPr>
              <w:t>36 (14.3%)</w:t>
            </w:r>
          </w:p>
        </w:tc>
        <w:tc>
          <w:tcPr>
            <w:tcW w:w="1183" w:type="dxa"/>
          </w:tcPr>
          <w:p w14:paraId="691E56AC" w14:textId="77777777" w:rsidR="00286E09" w:rsidRPr="00454E77" w:rsidRDefault="00286E09" w:rsidP="0043135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(9.3%)</w:t>
            </w:r>
          </w:p>
        </w:tc>
        <w:tc>
          <w:tcPr>
            <w:tcW w:w="1107" w:type="dxa"/>
          </w:tcPr>
          <w:p w14:paraId="4BF002F7" w14:textId="77777777" w:rsidR="00286E09" w:rsidRPr="00454E77" w:rsidRDefault="00286E09" w:rsidP="0043135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(21.4%)</w:t>
            </w:r>
          </w:p>
        </w:tc>
        <w:tc>
          <w:tcPr>
            <w:tcW w:w="1107" w:type="dxa"/>
          </w:tcPr>
          <w:p w14:paraId="51AE8895" w14:textId="77777777" w:rsidR="00286E09" w:rsidRPr="00454E77" w:rsidRDefault="00286E09" w:rsidP="0043135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(33.3%)</w:t>
            </w:r>
          </w:p>
        </w:tc>
        <w:tc>
          <w:tcPr>
            <w:tcW w:w="1107" w:type="dxa"/>
          </w:tcPr>
          <w:p w14:paraId="2FBAA794" w14:textId="77777777" w:rsidR="00286E09" w:rsidRPr="00454E77" w:rsidRDefault="00286E09" w:rsidP="0043135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 (12.6%)</w:t>
            </w:r>
          </w:p>
        </w:tc>
      </w:tr>
      <w:tr w:rsidR="00286E09" w:rsidRPr="00454E77" w14:paraId="696B47F5" w14:textId="77777777" w:rsidTr="0043135F">
        <w:tc>
          <w:tcPr>
            <w:tcW w:w="3156" w:type="dxa"/>
          </w:tcPr>
          <w:p w14:paraId="06B798E7" w14:textId="77777777" w:rsidR="00286E09" w:rsidRPr="00454E77" w:rsidRDefault="00286E09" w:rsidP="0043135F">
            <w:pPr>
              <w:jc w:val="both"/>
              <w:rPr>
                <w:sz w:val="24"/>
                <w:szCs w:val="24"/>
              </w:rPr>
            </w:pPr>
            <w:r w:rsidRPr="00454E77">
              <w:rPr>
                <w:sz w:val="24"/>
                <w:szCs w:val="24"/>
              </w:rPr>
              <w:t xml:space="preserve">  Not frail (0-5)</w:t>
            </w:r>
          </w:p>
        </w:tc>
        <w:tc>
          <w:tcPr>
            <w:tcW w:w="1356" w:type="dxa"/>
          </w:tcPr>
          <w:p w14:paraId="4C718918" w14:textId="77777777" w:rsidR="00286E09" w:rsidRPr="00454E77" w:rsidRDefault="00286E09" w:rsidP="0043135F">
            <w:pPr>
              <w:jc w:val="both"/>
              <w:rPr>
                <w:sz w:val="24"/>
                <w:szCs w:val="24"/>
              </w:rPr>
            </w:pPr>
            <w:r w:rsidRPr="00454E77">
              <w:rPr>
                <w:sz w:val="24"/>
                <w:szCs w:val="24"/>
              </w:rPr>
              <w:t>148 (59.0%)</w:t>
            </w:r>
          </w:p>
        </w:tc>
        <w:tc>
          <w:tcPr>
            <w:tcW w:w="1183" w:type="dxa"/>
          </w:tcPr>
          <w:p w14:paraId="3AA539E2" w14:textId="77777777" w:rsidR="00286E09" w:rsidRPr="00454E77" w:rsidRDefault="00286E09" w:rsidP="0043135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 (36.0%)</w:t>
            </w:r>
          </w:p>
        </w:tc>
        <w:tc>
          <w:tcPr>
            <w:tcW w:w="1107" w:type="dxa"/>
          </w:tcPr>
          <w:p w14:paraId="6FAA569C" w14:textId="77777777" w:rsidR="00286E09" w:rsidRPr="00454E77" w:rsidRDefault="00286E09" w:rsidP="0043135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 (50.0%)</w:t>
            </w:r>
          </w:p>
        </w:tc>
        <w:tc>
          <w:tcPr>
            <w:tcW w:w="1107" w:type="dxa"/>
          </w:tcPr>
          <w:p w14:paraId="74C991C2" w14:textId="77777777" w:rsidR="00286E09" w:rsidRPr="00454E77" w:rsidRDefault="00286E09" w:rsidP="0043135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23.8%)</w:t>
            </w:r>
          </w:p>
        </w:tc>
        <w:tc>
          <w:tcPr>
            <w:tcW w:w="1107" w:type="dxa"/>
          </w:tcPr>
          <w:p w14:paraId="73E9BFAD" w14:textId="77777777" w:rsidR="00286E09" w:rsidRPr="00454E77" w:rsidRDefault="00286E09" w:rsidP="0043135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 (80.3%)</w:t>
            </w:r>
          </w:p>
        </w:tc>
      </w:tr>
    </w:tbl>
    <w:p w14:paraId="53B46270" w14:textId="77777777" w:rsidR="00286E09" w:rsidRPr="00454E77" w:rsidRDefault="00286E09" w:rsidP="00286E09">
      <w:pPr>
        <w:widowControl w:val="0"/>
        <w:autoSpaceDE w:val="0"/>
        <w:autoSpaceDN w:val="0"/>
        <w:adjustRightInd w:val="0"/>
        <w:spacing w:line="480" w:lineRule="auto"/>
        <w:rPr>
          <w:rFonts w:cstheme="minorHAnsi"/>
          <w:sz w:val="24"/>
          <w:szCs w:val="24"/>
        </w:rPr>
      </w:pPr>
    </w:p>
    <w:p w14:paraId="3B92FD39" w14:textId="77777777" w:rsidR="008A3BD4" w:rsidRDefault="008A3BD4"/>
    <w:sectPr w:rsidR="008A3B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BD4"/>
    <w:rsid w:val="00147399"/>
    <w:rsid w:val="00286E09"/>
    <w:rsid w:val="00814F17"/>
    <w:rsid w:val="008A3BD4"/>
    <w:rsid w:val="009C101C"/>
    <w:rsid w:val="00EF6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A171A"/>
  <w15:chartTrackingRefBased/>
  <w15:docId w15:val="{2CC045D8-ADE5-4BB4-ADF5-709BC78C8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3B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CROOKES</dc:creator>
  <cp:keywords/>
  <dc:description/>
  <cp:lastModifiedBy>Rosemary SAUNDERS</cp:lastModifiedBy>
  <cp:revision>2</cp:revision>
  <dcterms:created xsi:type="dcterms:W3CDTF">2023-01-03T07:47:00Z</dcterms:created>
  <dcterms:modified xsi:type="dcterms:W3CDTF">2023-01-03T07:47:00Z</dcterms:modified>
</cp:coreProperties>
</file>